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9C7F7" w14:textId="77777777" w:rsidR="00AD6162" w:rsidRPr="00AD6162" w:rsidRDefault="00AD6162" w:rsidP="00AD616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D6162">
        <w:rPr>
          <w:rFonts w:ascii="Times New Roman" w:eastAsia="Times New Roman" w:hAnsi="Times New Roman" w:cs="Times New Roman"/>
          <w:b/>
          <w:bCs/>
          <w:sz w:val="24"/>
          <w:szCs w:val="24"/>
        </w:rPr>
        <w:t>Mobile interventions targeting common mental disorders among pregnant and postpartum women: An equity-focused systematic review</w:t>
      </w:r>
    </w:p>
    <w:p w14:paraId="0948FAD4" w14:textId="77777777" w:rsidR="0080159D" w:rsidRDefault="0080159D">
      <w:pPr>
        <w:rPr>
          <w:rFonts w:ascii="Times New Roman" w:eastAsia="Times New Roman" w:hAnsi="Times New Roman" w:cs="Times New Roman"/>
          <w:b/>
        </w:rPr>
      </w:pPr>
    </w:p>
    <w:p w14:paraId="578E9D9B" w14:textId="2E2E6BB7" w:rsidR="00E10EF0" w:rsidRDefault="006D06E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="005B1BB6" w:rsidRPr="0080159D">
        <w:rPr>
          <w:rFonts w:ascii="Times New Roman" w:eastAsia="Times New Roman" w:hAnsi="Times New Roman" w:cs="Times New Roman"/>
          <w:b/>
          <w:sz w:val="24"/>
          <w:szCs w:val="24"/>
        </w:rPr>
        <w:t xml:space="preserve"> II: PRISMA-E checklist</w:t>
      </w:r>
    </w:p>
    <w:p w14:paraId="45E711FD" w14:textId="77777777" w:rsidR="00541609" w:rsidRPr="0080159D" w:rsidRDefault="0054160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54116EE" w14:textId="77777777" w:rsidR="00E10EF0" w:rsidRDefault="005B1BB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nly equity-extension items not described in the PRISMA checklist were reported here</w:t>
      </w:r>
    </w:p>
    <w:p w14:paraId="7D197735" w14:textId="77777777" w:rsidR="00E10EF0" w:rsidRDefault="00E10EF0">
      <w:pPr>
        <w:rPr>
          <w:rFonts w:ascii="Times New Roman" w:eastAsia="Times New Roman" w:hAnsi="Times New Roman" w:cs="Times New Roman"/>
          <w:b/>
        </w:rPr>
      </w:pPr>
    </w:p>
    <w:tbl>
      <w:tblPr>
        <w:tblStyle w:val="a"/>
        <w:tblW w:w="9885" w:type="dxa"/>
        <w:tblInd w:w="-3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660"/>
        <w:gridCol w:w="5265"/>
        <w:gridCol w:w="2130"/>
      </w:tblGrid>
      <w:tr w:rsidR="00E10EF0" w14:paraId="4ED750D6" w14:textId="77777777">
        <w:trPr>
          <w:trHeight w:val="470"/>
        </w:trPr>
        <w:tc>
          <w:tcPr>
            <w:tcW w:w="775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65F9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F28C9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Checklist of Items for Reporting Equity-Focused Systematic Reviews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65F9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C7CA9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E10EF0" w14:paraId="21405515" w14:textId="77777777">
        <w:trPr>
          <w:trHeight w:val="500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4FBBB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ction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A148B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tem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2E9A6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tension for Equity-Focused Reviews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A2DEB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g #</w:t>
            </w:r>
          </w:p>
        </w:tc>
      </w:tr>
      <w:tr w:rsidR="00E10EF0" w14:paraId="1A0C3D62" w14:textId="77777777">
        <w:trPr>
          <w:trHeight w:val="410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CCFC2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itle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B2A1B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B257A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980BA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10EF0" w14:paraId="20601141" w14:textId="77777777">
        <w:trPr>
          <w:trHeight w:val="60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B9BF6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itle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B1186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BFD66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dentify equity as a focus of the review, if relevant, using the term equity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502FA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E10EF0" w14:paraId="691EEF3A" w14:textId="77777777">
        <w:trPr>
          <w:trHeight w:val="410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2BBB0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bstract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716F1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80ABE" w14:textId="77777777" w:rsidR="00E10EF0" w:rsidRDefault="005B1BB6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10A24" w14:textId="77777777" w:rsidR="00E10EF0" w:rsidRDefault="005B1BB6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10EF0" w14:paraId="78665C6E" w14:textId="77777777">
        <w:trPr>
          <w:trHeight w:val="1580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C707D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ructured summary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4653E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CE2B3" w14:textId="77777777" w:rsidR="00E10EF0" w:rsidRDefault="005B1BB6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e research question(s) related to health equity.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1CB6F" w14:textId="77777777" w:rsidR="00E10EF0" w:rsidRDefault="005B1BB6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10EF0" w14:paraId="6348C4FE" w14:textId="77777777">
        <w:trPr>
          <w:trHeight w:val="60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4D296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F8A41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A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79735" w14:textId="77777777" w:rsidR="00E10EF0" w:rsidRDefault="005B1BB6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sent results of health equity analyses (e.g. subgroup analyses or meta-regression).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0C3EA" w14:textId="77777777" w:rsidR="00E10EF0" w:rsidRDefault="005B1BB6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10EF0" w14:paraId="5FA10ABB" w14:textId="77777777">
        <w:trPr>
          <w:trHeight w:val="60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A2E12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654A8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B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AB56F" w14:textId="77777777" w:rsidR="00E10EF0" w:rsidRDefault="005B1BB6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cribe extent and limits of applicability to disadvantaged populations of interest.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F154E" w14:textId="77777777" w:rsidR="00E10EF0" w:rsidRDefault="005B1BB6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10EF0" w14:paraId="11E7AF0D" w14:textId="77777777">
        <w:trPr>
          <w:trHeight w:val="410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58705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roduction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9918C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193AF" w14:textId="77777777" w:rsidR="00E10EF0" w:rsidRDefault="005B1BB6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B62BD" w14:textId="77777777" w:rsidR="00E10EF0" w:rsidRDefault="005B1BB6">
            <w:pPr>
              <w:ind w:lef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10EF0" w14:paraId="0ED4D2F6" w14:textId="77777777">
        <w:trPr>
          <w:trHeight w:val="800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336A8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tionale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46F99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A0CA2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cribe assumptions about mechanism(s) by which the intervention is assumed to have an impact on health equity.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39916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</w:tr>
      <w:tr w:rsidR="00E10EF0" w14:paraId="7A885770" w14:textId="77777777">
        <w:trPr>
          <w:trHeight w:val="99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DE57C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98FC7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A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D94F1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de the logic model/analytical framework, if done, to show the pathways through which the intervention is assumed to affect health equity and how it was developed.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7BE9C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ocol</w:t>
            </w:r>
          </w:p>
        </w:tc>
      </w:tr>
      <w:tr w:rsidR="00E10EF0" w14:paraId="0325DBBB" w14:textId="77777777">
        <w:trPr>
          <w:trHeight w:val="99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F4BB0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Objectives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77D46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DB434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cribe how disadvantage was defined if used as criterion in the review (e.g. for selecting studies, conducting analyses or judging applicability).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71D90" w14:textId="0EC1A205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630E40">
              <w:rPr>
                <w:rFonts w:ascii="Times New Roman" w:eastAsia="Times New Roman" w:hAnsi="Times New Roman" w:cs="Times New Roman"/>
              </w:rPr>
              <w:t>-4</w:t>
            </w:r>
          </w:p>
        </w:tc>
      </w:tr>
      <w:tr w:rsidR="00E10EF0" w14:paraId="3D450FFD" w14:textId="77777777">
        <w:trPr>
          <w:trHeight w:val="60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B542C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90D03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A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50255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e the research questions being addressed with reference to health equity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75357" w14:textId="5960E8E1" w:rsidR="00E10EF0" w:rsidRDefault="00FF2C91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630E40">
              <w:rPr>
                <w:rFonts w:ascii="Times New Roman" w:eastAsia="Times New Roman" w:hAnsi="Times New Roman" w:cs="Times New Roman"/>
              </w:rPr>
              <w:t>-4</w:t>
            </w:r>
          </w:p>
        </w:tc>
      </w:tr>
      <w:tr w:rsidR="00E10EF0" w14:paraId="42FDAF9F" w14:textId="77777777">
        <w:trPr>
          <w:trHeight w:val="410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33F85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thods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8864A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4AED4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3F514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10EF0" w14:paraId="0D66840D" w14:textId="77777777">
        <w:trPr>
          <w:trHeight w:val="1190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738D0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ligibility criteria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B3311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2F329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cribe the rationale for including particular study designs related to equity research questions.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73986" w14:textId="05AD1FDE" w:rsidR="00E10EF0" w:rsidRDefault="00FF2C91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- 5</w:t>
            </w:r>
          </w:p>
        </w:tc>
      </w:tr>
      <w:tr w:rsidR="00E10EF0" w14:paraId="47173E6E" w14:textId="77777777">
        <w:trPr>
          <w:trHeight w:val="800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4AD4E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96738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A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9C009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cribe the rationale for including the outcomes - e.g. how these are relevant to reducing inequity.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8FA4E" w14:textId="33200F67" w:rsidR="00E10EF0" w:rsidRDefault="00FF2C91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- 5</w:t>
            </w:r>
          </w:p>
        </w:tc>
      </w:tr>
      <w:tr w:rsidR="00E10EF0" w14:paraId="22AD94F6" w14:textId="77777777">
        <w:trPr>
          <w:trHeight w:val="99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2CF5C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formation sources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9EE9E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3CFFA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cribe information sources (e.g. health, non-health, and grey literature sources) that were searched that are of specific relevance to address the equity questions of the review.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EACF3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E10EF0" w14:paraId="4BE0B88F" w14:textId="77777777">
        <w:trPr>
          <w:trHeight w:val="800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85B0F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arch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A4969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EF778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cribe the broad search strategy and terms used to address equity questions of the review.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88485" w14:textId="0778F3C1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FF2C91">
              <w:rPr>
                <w:rFonts w:ascii="Times New Roman" w:eastAsia="Times New Roman" w:hAnsi="Times New Roman" w:cs="Times New Roman"/>
              </w:rPr>
              <w:t xml:space="preserve"> &amp; S4 File</w:t>
            </w:r>
          </w:p>
        </w:tc>
      </w:tr>
      <w:tr w:rsidR="00E10EF0" w14:paraId="1E9AFA87" w14:textId="77777777">
        <w:trPr>
          <w:trHeight w:val="99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5226A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ata items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5F587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91EA6" w14:textId="462BDD73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List and define data items related to equity,</w:t>
            </w:r>
            <w:r w:rsidR="00FF2C91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where such data were sought (e.g. using PROGRESS-Plus or other criteria, context).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9A1A5" w14:textId="3F388AAF" w:rsidR="00E10EF0" w:rsidRDefault="00630E40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FF2C91">
              <w:rPr>
                <w:rFonts w:ascii="Times New Roman" w:eastAsia="Times New Roman" w:hAnsi="Times New Roman" w:cs="Times New Roman"/>
              </w:rPr>
              <w:t xml:space="preserve"> &amp; S5 File</w:t>
            </w:r>
          </w:p>
        </w:tc>
      </w:tr>
      <w:tr w:rsidR="00E10EF0" w14:paraId="4489BF19" w14:textId="77777777">
        <w:trPr>
          <w:trHeight w:val="102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9E0BD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ynthesis of results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F8861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FC348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cribe methods of synthesizing findings on health inequities (e.g. presenting both relative and absolute differences between groups).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39D64" w14:textId="3E4BBFE1" w:rsidR="00E10EF0" w:rsidRDefault="00FF2C91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E10EF0" w14:paraId="0E6BB1C0" w14:textId="77777777">
        <w:trPr>
          <w:trHeight w:val="99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4FDA4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dditional analyses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37B6E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318BB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scribe methods of </w:t>
            </w:r>
            <w:r>
              <w:rPr>
                <w:rFonts w:ascii="Times New Roman" w:eastAsia="Times New Roman" w:hAnsi="Times New Roman" w:cs="Times New Roman"/>
                <w:u w:val="single"/>
              </w:rPr>
              <w:t>additional</w:t>
            </w:r>
            <w:r>
              <w:rPr>
                <w:rFonts w:ascii="Times New Roman" w:eastAsia="Times New Roman" w:hAnsi="Times New Roman" w:cs="Times New Roman"/>
              </w:rPr>
              <w:t xml:space="preserve"> synthesis approaches related to equity questions, if done, indicating which were pre-specified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89BBE" w14:textId="3A6BCACF" w:rsidR="00E10EF0" w:rsidRDefault="00FF2C91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E10EF0" w14:paraId="5E655A23" w14:textId="77777777">
        <w:trPr>
          <w:trHeight w:val="410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ED19D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C5D17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BE1CC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2098E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10EF0" w14:paraId="104D6127" w14:textId="77777777">
        <w:trPr>
          <w:trHeight w:val="99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FCA7A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Study characteristics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79B63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1028D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sent the population characteristics that relate to the equity questions across the relevant PROGRESS-Plus or other factors of interest.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BB00A" w14:textId="21688FFC" w:rsidR="00E10EF0" w:rsidRDefault="00630E40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-13</w:t>
            </w:r>
            <w:r w:rsidR="00FF2C91">
              <w:rPr>
                <w:rFonts w:ascii="Times New Roman" w:eastAsia="Times New Roman" w:hAnsi="Times New Roman" w:cs="Times New Roman"/>
              </w:rPr>
              <w:t xml:space="preserve"> &amp; </w:t>
            </w:r>
            <w:r>
              <w:rPr>
                <w:rFonts w:ascii="Times New Roman" w:eastAsia="Times New Roman" w:hAnsi="Times New Roman" w:cs="Times New Roman"/>
              </w:rPr>
              <w:t>17-18</w:t>
            </w:r>
          </w:p>
        </w:tc>
      </w:tr>
      <w:tr w:rsidR="00E10EF0" w14:paraId="44FA23B3" w14:textId="77777777">
        <w:trPr>
          <w:trHeight w:val="800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4CFD7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ynthesis of results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62732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A9CEE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sent the results of synthesizing findings on inequities (see 14).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3225C" w14:textId="2D58FBA1" w:rsidR="00E10EF0" w:rsidRDefault="00630E40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-18</w:t>
            </w:r>
            <w:r w:rsidR="00FF2C91">
              <w:rPr>
                <w:rFonts w:ascii="Times New Roman" w:eastAsia="Times New Roman" w:hAnsi="Times New Roman" w:cs="Times New Roman"/>
              </w:rPr>
              <w:t xml:space="preserve"> &amp; S8 File</w:t>
            </w:r>
          </w:p>
        </w:tc>
      </w:tr>
      <w:tr w:rsidR="00E10EF0" w14:paraId="0A3EB30A" w14:textId="77777777">
        <w:trPr>
          <w:trHeight w:val="800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862AB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dditional analysis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0F64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13DED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ive the results of </w:t>
            </w:r>
            <w:r>
              <w:rPr>
                <w:rFonts w:ascii="Times New Roman" w:eastAsia="Times New Roman" w:hAnsi="Times New Roman" w:cs="Times New Roman"/>
                <w:u w:val="single"/>
              </w:rPr>
              <w:t>additional</w:t>
            </w:r>
            <w:r>
              <w:rPr>
                <w:rFonts w:ascii="Times New Roman" w:eastAsia="Times New Roman" w:hAnsi="Times New Roman" w:cs="Times New Roman"/>
              </w:rPr>
              <w:t xml:space="preserve"> synthesis approaches related to equity objectives, if done, (see 16).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19BB1" w14:textId="62EA1AD5" w:rsidR="00E10EF0" w:rsidRDefault="00630E40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-18</w:t>
            </w:r>
            <w:r w:rsidR="00FF2C91">
              <w:rPr>
                <w:rFonts w:ascii="Times New Roman" w:eastAsia="Times New Roman" w:hAnsi="Times New Roman" w:cs="Times New Roman"/>
              </w:rPr>
              <w:t xml:space="preserve"> &amp; S8 File</w:t>
            </w:r>
          </w:p>
        </w:tc>
      </w:tr>
      <w:tr w:rsidR="00E10EF0" w14:paraId="45402078" w14:textId="77777777">
        <w:trPr>
          <w:trHeight w:val="410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74307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scussion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32674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711D9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48646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10EF0" w14:paraId="40666112" w14:textId="77777777">
        <w:trPr>
          <w:trHeight w:val="995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A6ACB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clusions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FC75D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FF78D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sent extent and limits of applicability to disadvantaged populations of interest and describe the evidence and logic underlying those judgments.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8C1FA" w14:textId="3A0E0FD4" w:rsidR="00E10EF0" w:rsidRDefault="00630E40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-19</w:t>
            </w:r>
          </w:p>
        </w:tc>
      </w:tr>
      <w:tr w:rsidR="00E10EF0" w14:paraId="2379AE2F" w14:textId="77777777">
        <w:trPr>
          <w:trHeight w:val="1040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6D3CB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7EDEF" w14:textId="77777777" w:rsidR="00E10EF0" w:rsidRDefault="005B1BB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A</w:t>
            </w:r>
          </w:p>
        </w:tc>
        <w:tc>
          <w:tcPr>
            <w:tcW w:w="52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FC5D6" w14:textId="77777777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de implications for research, practice or policy related to equity where relevant (e.g. types of research needed to address unanswered questions).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57EAD" w14:textId="609EAE7B" w:rsidR="00E10EF0" w:rsidRDefault="005B1BB6">
            <w:pPr>
              <w:ind w:left="-100" w:right="-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630E40">
              <w:rPr>
                <w:rFonts w:ascii="Times New Roman" w:eastAsia="Times New Roman" w:hAnsi="Times New Roman" w:cs="Times New Roman"/>
              </w:rPr>
              <w:t>19-20</w:t>
            </w:r>
          </w:p>
        </w:tc>
      </w:tr>
    </w:tbl>
    <w:p w14:paraId="0E1BF3F4" w14:textId="77777777" w:rsidR="00E10EF0" w:rsidRDefault="00E10EF0">
      <w:pPr>
        <w:rPr>
          <w:rFonts w:ascii="Times New Roman" w:eastAsia="Times New Roman" w:hAnsi="Times New Roman" w:cs="Times New Roman"/>
        </w:rPr>
      </w:pPr>
    </w:p>
    <w:sectPr w:rsidR="00E10EF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EF0"/>
    <w:rsid w:val="00541609"/>
    <w:rsid w:val="005B1BB6"/>
    <w:rsid w:val="00630E40"/>
    <w:rsid w:val="006D06EB"/>
    <w:rsid w:val="0080159D"/>
    <w:rsid w:val="00AD6162"/>
    <w:rsid w:val="00E10EF0"/>
    <w:rsid w:val="00FF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35974"/>
  <w15:docId w15:val="{C46725E8-8D8E-1B49-A3F2-636E6E5E2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38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76</Words>
  <Characters>2718</Characters>
  <Application>Microsoft Office Word</Application>
  <DocSecurity>0</DocSecurity>
  <Lines>22</Lines>
  <Paragraphs>6</Paragraphs>
  <ScaleCrop>false</ScaleCrop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mar Saad</cp:lastModifiedBy>
  <cp:revision>8</cp:revision>
  <dcterms:created xsi:type="dcterms:W3CDTF">2021-06-24T14:58:00Z</dcterms:created>
  <dcterms:modified xsi:type="dcterms:W3CDTF">2021-10-17T02:01:00Z</dcterms:modified>
</cp:coreProperties>
</file>